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372" w:rsidRPr="00707CEA" w:rsidRDefault="009E559D" w:rsidP="00E513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bookmarkStart w:id="0" w:name="_GoBack"/>
      <w:bookmarkEnd w:id="0"/>
      <w:r w:rsidR="00E51372" w:rsidRPr="00707C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51372" w:rsidRPr="00707CEA">
        <w:rPr>
          <w:rFonts w:ascii="Times New Roman" w:hAnsi="Times New Roman" w:cs="Times New Roman"/>
          <w:sz w:val="24"/>
          <w:szCs w:val="24"/>
        </w:rPr>
        <w:t>Strains and plasmids</w:t>
      </w:r>
    </w:p>
    <w:tbl>
      <w:tblPr>
        <w:tblStyle w:val="TableGrid"/>
        <w:tblW w:w="10074" w:type="dxa"/>
        <w:jc w:val="center"/>
        <w:tblLook w:val="04A0" w:firstRow="1" w:lastRow="0" w:firstColumn="1" w:lastColumn="0" w:noHBand="0" w:noVBand="1"/>
      </w:tblPr>
      <w:tblGrid>
        <w:gridCol w:w="3070"/>
        <w:gridCol w:w="5131"/>
        <w:gridCol w:w="1873"/>
      </w:tblGrid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eudomonas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SBW25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isolate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noProof/>
                <w:sz w:val="24"/>
                <w:szCs w:val="24"/>
              </w:rPr>
              <w:t>(Rainey and Bailey, 1996)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SBW25 ∆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SBW25 with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q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PFLU_0520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) deleted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5α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dA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sdR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(</w:t>
            </w:r>
            <w:proofErr w:type="spellStart"/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K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), 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pE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, 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cA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spellStart"/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yrA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l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lA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 Δ(</w:t>
            </w:r>
            <w:proofErr w:type="spellStart"/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IZYA-argF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U169, </w:t>
            </w:r>
            <w:proofErr w:type="spellStart"/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oR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Φ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lac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Δ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Z</w:t>
            </w:r>
            <w:proofErr w:type="spellEnd"/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M15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(Woodcock et al., 1989)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36619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SUB11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Amplification vector for 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flag-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FRT-</w:t>
            </w:r>
            <w:proofErr w:type="spellStart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-FRT cassette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noProof/>
                <w:sz w:val="24"/>
                <w:szCs w:val="24"/>
              </w:rPr>
              <w:t>(Uzzau et al., 2001)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ME3087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t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R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s</w:t>
            </w:r>
            <w:r w:rsidRPr="00736619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uicide vector; ColE1-replicon, IncP-1, Mob 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Voisard et al., 1994)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TS-1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ME3087 derivative containing a </w:t>
            </w:r>
            <w:proofErr w:type="spellStart"/>
            <w:r w:rsidRPr="007366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cB</w:t>
            </w:r>
            <w:proofErr w:type="spellEnd"/>
            <w:r w:rsidRPr="00736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er-selection marker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S-1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q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FLAG-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lx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pTS-1 with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q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lag-tagged allele as </w:t>
            </w:r>
            <w:proofErr w:type="spellStart"/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eI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7366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 and the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q</w:t>
            </w:r>
            <w:proofErr w:type="spellEnd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downstream flanking region (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lX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) as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Xba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7366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, pVS1, IPTG-inducible shuttle expression vector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Heeb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et al., 2002)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q</w:t>
            </w: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pME6032 derivative with the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hfq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gene as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EcoR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Xho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6196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</w:p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pME6032 derivative with the 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Xho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6196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PFLU2152flag</w:t>
            </w:r>
          </w:p>
          <w:p w:rsidR="00E51372" w:rsidRPr="00AF6196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derivative with the 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PFLU2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ts upstream regulatory region 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6196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PFLU6032flag</w:t>
            </w:r>
          </w:p>
          <w:p w:rsidR="00E51372" w:rsidRPr="00AF6196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derivative with the </w:t>
            </w:r>
            <w:r w:rsidRPr="003E51F4">
              <w:rPr>
                <w:rFonts w:ascii="Times New Roman" w:hAnsi="Times New Roman" w:cs="Times New Roman"/>
                <w:i/>
                <w:sz w:val="24"/>
                <w:szCs w:val="24"/>
              </w:rPr>
              <w:t>PFLU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ts upstream regulatory region 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6196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FLU0299</w:t>
            </w:r>
            <w:r w:rsidRPr="00825666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</w:p>
          <w:p w:rsidR="00E51372" w:rsidRPr="00AF6196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666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derivative with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FLU02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ts upstream regulatory region 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1372" w:rsidRPr="00736619" w:rsidTr="00EB1D32">
        <w:trPr>
          <w:jc w:val="center"/>
        </w:trPr>
        <w:tc>
          <w:tcPr>
            <w:tcW w:w="3070" w:type="dxa"/>
          </w:tcPr>
          <w:p w:rsidR="00E51372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6196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FLU0494</w:t>
            </w:r>
            <w:r w:rsidRPr="00825666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</w:p>
          <w:p w:rsidR="00E51372" w:rsidRPr="00AF6196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1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pME6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666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derivative with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FLU04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ts upstream regulatory region </w:t>
            </w: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7366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73661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873" w:type="dxa"/>
          </w:tcPr>
          <w:p w:rsidR="00E51372" w:rsidRPr="00736619" w:rsidRDefault="00E51372" w:rsidP="00EB1D3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61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273D05" w:rsidRPr="00E51372" w:rsidRDefault="00273D05">
      <w:pPr>
        <w:rPr>
          <w:rFonts w:ascii="Times New Roman" w:hAnsi="Times New Roman" w:cs="Times New Roman"/>
          <w:sz w:val="24"/>
          <w:szCs w:val="24"/>
        </w:rPr>
      </w:pPr>
    </w:p>
    <w:sectPr w:rsidR="00273D05" w:rsidRPr="00E51372" w:rsidSect="00E513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372"/>
    <w:rsid w:val="00273D05"/>
    <w:rsid w:val="009E559D"/>
    <w:rsid w:val="00E5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6D09E-F8A0-4E6C-A969-0E6B0CF7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3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3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ucia Grenga (JIC)</cp:lastModifiedBy>
  <cp:revision>2</cp:revision>
  <dcterms:created xsi:type="dcterms:W3CDTF">2017-09-12T07:12:00Z</dcterms:created>
  <dcterms:modified xsi:type="dcterms:W3CDTF">2017-09-12T07:12:00Z</dcterms:modified>
</cp:coreProperties>
</file>